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817D0" w14:textId="5A9AA18D" w:rsidR="001B47A9" w:rsidRDefault="001B47A9">
      <w:pPr>
        <w:rPr>
          <w:b/>
          <w:bCs/>
          <w:color w:val="000000" w:themeColor="text1"/>
          <w:highlight w:val="yellow"/>
          <w:lang w:val="en-US"/>
        </w:rPr>
      </w:pPr>
      <w:r>
        <w:rPr>
          <w:b/>
          <w:bCs/>
          <w:color w:val="000000" w:themeColor="text1"/>
          <w:highlight w:val="yellow"/>
          <w:lang w:val="en-US"/>
        </w:rPr>
        <w:t>FAD12</w:t>
      </w:r>
    </w:p>
    <w:p w14:paraId="33F57EA3" w14:textId="77777777" w:rsidR="001B47A9" w:rsidRDefault="001B47A9">
      <w:pPr>
        <w:rPr>
          <w:b/>
          <w:bCs/>
          <w:color w:val="000000" w:themeColor="text1"/>
          <w:highlight w:val="yellow"/>
          <w:lang w:val="en-US"/>
        </w:rPr>
      </w:pPr>
    </w:p>
    <w:p w14:paraId="1F2070C8" w14:textId="308686FE" w:rsidR="00C06611" w:rsidRDefault="001B47A9">
      <w:pPr>
        <w:rPr>
          <w:b/>
          <w:bCs/>
          <w:color w:val="000000" w:themeColor="text1"/>
          <w:lang w:val="en-US"/>
        </w:rPr>
      </w:pPr>
      <w:r w:rsidRPr="00D12091">
        <w:rPr>
          <w:b/>
          <w:bCs/>
          <w:color w:val="000000" w:themeColor="text1"/>
          <w:highlight w:val="yellow"/>
          <w:lang w:val="en-US"/>
        </w:rPr>
        <w:t>CAAGGAGCACCTGCGGA</w:t>
      </w:r>
      <w:r w:rsidRPr="00D12091">
        <w:rPr>
          <w:b/>
          <w:bCs/>
          <w:color w:val="EE0000"/>
          <w:highlight w:val="yellow"/>
          <w:lang w:val="en-US"/>
        </w:rPr>
        <w:t>A</w:t>
      </w:r>
      <w:r w:rsidRPr="00D12091">
        <w:rPr>
          <w:b/>
          <w:bCs/>
          <w:color w:val="000000" w:themeColor="text1"/>
          <w:highlight w:val="yellow"/>
          <w:lang w:val="en-US"/>
        </w:rPr>
        <w:t>GT</w:t>
      </w:r>
      <w:r>
        <w:rPr>
          <w:b/>
          <w:bCs/>
          <w:color w:val="000000" w:themeColor="text1"/>
          <w:lang w:val="en-US"/>
        </w:rPr>
        <w:t xml:space="preserve"> = gRNA, </w:t>
      </w:r>
      <w:r w:rsidRPr="001B47A9">
        <w:rPr>
          <w:b/>
          <w:bCs/>
          <w:color w:val="EE0000"/>
          <w:lang w:val="en-US"/>
        </w:rPr>
        <w:t>A</w:t>
      </w:r>
      <w:r>
        <w:rPr>
          <w:b/>
          <w:bCs/>
          <w:color w:val="000000" w:themeColor="text1"/>
          <w:lang w:val="en-US"/>
        </w:rPr>
        <w:t xml:space="preserve"> is the deleted nucleotide after CRISPR knockout</w:t>
      </w:r>
    </w:p>
    <w:p w14:paraId="6A5731DF" w14:textId="5757FADF" w:rsidR="007B1B2E" w:rsidRDefault="007B1B2E">
      <w:pPr>
        <w:rPr>
          <w:b/>
          <w:bCs/>
          <w:color w:val="000000" w:themeColor="text1"/>
          <w:lang w:val="en-US"/>
        </w:rPr>
      </w:pPr>
      <w:r w:rsidRPr="007B1B2E">
        <w:rPr>
          <w:b/>
          <w:bCs/>
          <w:i/>
          <w:iCs/>
          <w:color w:val="000000" w:themeColor="text1"/>
          <w:u w:val="single"/>
          <w:lang w:val="en-US"/>
        </w:rPr>
        <w:t>TGG</w:t>
      </w:r>
      <w:r>
        <w:rPr>
          <w:b/>
          <w:bCs/>
          <w:color w:val="000000" w:themeColor="text1"/>
          <w:lang w:val="en-US"/>
        </w:rPr>
        <w:t xml:space="preserve"> is the PAM sequence</w:t>
      </w:r>
    </w:p>
    <w:p w14:paraId="4991EFC1" w14:textId="77777777" w:rsidR="007B1B2E" w:rsidRDefault="007B1B2E">
      <w:pPr>
        <w:rPr>
          <w:lang w:val="en-US"/>
        </w:rPr>
      </w:pPr>
    </w:p>
    <w:p w14:paraId="0427FC76" w14:textId="7B42FA63" w:rsidR="00D12091" w:rsidRDefault="00D12091">
      <w:pPr>
        <w:rPr>
          <w:lang w:val="en-US"/>
        </w:rPr>
      </w:pPr>
      <w:r w:rsidRPr="00D12091">
        <w:rPr>
          <w:color w:val="000000" w:themeColor="text1"/>
          <w:lang w:val="en-US"/>
        </w:rPr>
        <w:t>ATGGCAGCCGCTGTGGGATTGGTTTGGAACCGCAAGCGCGCCACAGCGGTGTGGAAGGCGACGCAGGAACGGCGCGT</w:t>
      </w:r>
      <w:r w:rsidRPr="00D12091">
        <w:rPr>
          <w:b/>
          <w:bCs/>
          <w:color w:val="000000" w:themeColor="text1"/>
          <w:highlight w:val="yellow"/>
          <w:lang w:val="en-US"/>
        </w:rPr>
        <w:t>CAAGGAGCACCTGCGGA</w:t>
      </w:r>
      <w:r w:rsidRPr="00D12091">
        <w:rPr>
          <w:b/>
          <w:bCs/>
          <w:color w:val="EE0000"/>
          <w:highlight w:val="yellow"/>
          <w:lang w:val="en-US"/>
        </w:rPr>
        <w:t>A</w:t>
      </w:r>
      <w:r w:rsidRPr="00D12091">
        <w:rPr>
          <w:b/>
          <w:bCs/>
          <w:color w:val="000000" w:themeColor="text1"/>
          <w:highlight w:val="yellow"/>
          <w:lang w:val="en-US"/>
        </w:rPr>
        <w:t>GT</w:t>
      </w:r>
      <w:r w:rsidRPr="007B1B2E">
        <w:rPr>
          <w:b/>
          <w:bCs/>
          <w:i/>
          <w:iCs/>
          <w:color w:val="000000" w:themeColor="text1"/>
          <w:u w:val="single"/>
          <w:lang w:val="en-US"/>
        </w:rPr>
        <w:t>TGG</w:t>
      </w:r>
      <w:r w:rsidRPr="00D12091">
        <w:rPr>
          <w:color w:val="000000" w:themeColor="text1"/>
          <w:lang w:val="en-US"/>
        </w:rPr>
        <w:t>AGGAGAGCAAGCAGGCGGCGGCCAAGGCCGCGGCGGCGGAGGAGGACGACACGGACCCCCTGGACGCCCTGGACAGCCTGGACGCCCTCGGGGATAAGAAGGAAACCTCTTCCCTCCGGGCCCGCAAGGTTGCGCAGAAGGCCGCGGAGGGGGCGGAGAAGGTGGTGGAAGGGGAGAAGAAAAGCGTTCTGGAGAGGATCCAGAACGTCACAGTTCGAGAAGTCCGGCATGCCATCCCCGCGCACTGCTTCAAGCGGTGCACCTACCTCTCAATGATGCATTTCGCCTACGACGTCTGTATGATGTTGGCCACTGCCGCCGCCGTTATTTTTGCCTGGCGGAACCTCAGTGGTTGGTGGATGGCTATCATTTGGCCAGCATATTGGTGGTATCAGGGCTTGAATGGGACGGCCCTCTGGGTCTTGGCCCATGAATGTGGTCACGGCGGCTTCACCGATTCCAAGCTTATTAATGACATCGTGGGCTTCATCACCCACTCTTTCCTCCTAACCCCCTACTGGTCCTGGGCCCTGACCCACGCCAAGCACCACCGCCGCACAAACCACATTTCTGAGGGGGAGACCTGGGTGCCTGCCATCACCCGCAACCCCGACAGGCCAAAGGTCAAGTTCTTCAAAACCCACCTCGGGACTTGCATCCGCATTTCCATCGTCTGGACCATTGGGTGGTACCTGTATTTGTTCAGGAACGACACAGGCAGCTTCAAGAACCACGGCCAGTCGCACTTCAACCCCAACTCCAAGGGCCTGTTCCGCCCGGCGGACCGCCCCTGGGTGCTGCTGAGCGACGTTGGGATGATCGTCACACTGATCGGCCTGGCGGCGGCAGTGTTGAAATTTGGGCTGGTGCCGGTGCTCCTGGTCTATGCCATCCCCCAGATGATCACTGATATGTATCTGGTGTCCATCACGTTCATGCAGCACACCCATCTGGACCTGCCACATATGGATTTCCCTGTGTGGACTTGGCTGAACGGTGCACTTTGCACCGTGGATAGGTCGATGGGCCCGTGGGTGGATGCCAAACTGCACCATATTGTGGACACCCATGTGGTGCACCACATTTTTGCTGATATGCCATTCTATGGGGCGAAGGAGGCAACGCCCTACGTTGCCAAGTACCTCACCGACAAGTACGGTGAGGGGGTATACAACTCCAAGCAGACCAGCTATTTGGGGTATTGGCGGGACTTCTACCAGGTCATGAAGGAGGCAATTGTGGTGGTGCGGGGTCGTTCCATTGCTTGCGTTCATCCACATCCTTGTCCCTGTCTCACCATCATCGTGCCGGAAACAGCTGCCCCCCCCCCCAAAGCTGCATTCTTGCACATTTTTGGTTGGAGTCATTGTAGCCGATGA</w:t>
      </w:r>
    </w:p>
    <w:p w14:paraId="7D8DCA15" w14:textId="77777777" w:rsidR="006461D5" w:rsidRDefault="006461D5">
      <w:pPr>
        <w:rPr>
          <w:lang w:val="en-US"/>
        </w:rPr>
      </w:pPr>
    </w:p>
    <w:p w14:paraId="099B582A" w14:textId="2C74B247" w:rsidR="006461D5" w:rsidRDefault="001B47A9">
      <w:pPr>
        <w:rPr>
          <w:lang w:val="en-US"/>
        </w:rPr>
      </w:pPr>
      <w:r>
        <w:rPr>
          <w:lang w:val="en-US"/>
        </w:rPr>
        <w:t xml:space="preserve">EG </w:t>
      </w:r>
      <w:r w:rsidR="006461D5" w:rsidRPr="006461D5">
        <w:rPr>
          <w:lang w:val="en-US"/>
        </w:rPr>
        <w:t>FAD12</w:t>
      </w:r>
      <w:r>
        <w:rPr>
          <w:lang w:val="en-US"/>
        </w:rPr>
        <w:t xml:space="preserve"> knock out</w:t>
      </w:r>
      <w:r w:rsidR="006461D5" w:rsidRPr="006461D5">
        <w:rPr>
          <w:lang w:val="en-US"/>
        </w:rPr>
        <w:t xml:space="preserve"> </w:t>
      </w:r>
      <w:r>
        <w:rPr>
          <w:lang w:val="en-US"/>
        </w:rPr>
        <w:t>CRISPR</w:t>
      </w:r>
      <w:r w:rsidR="006461D5" w:rsidRPr="006461D5">
        <w:rPr>
          <w:lang w:val="en-US"/>
        </w:rPr>
        <w:t xml:space="preserve"> translation</w:t>
      </w:r>
      <w:r>
        <w:rPr>
          <w:lang w:val="en-US"/>
        </w:rPr>
        <w:t xml:space="preserve"> showing premature stop codon</w:t>
      </w:r>
    </w:p>
    <w:p w14:paraId="31D92008" w14:textId="4ADFF647" w:rsidR="001B47A9" w:rsidRDefault="001B47A9">
      <w:pPr>
        <w:rPr>
          <w:lang w:val="en-US"/>
        </w:rPr>
      </w:pPr>
      <w:r w:rsidRPr="006461D5">
        <w:rPr>
          <w:b/>
          <w:bCs/>
          <w:color w:val="EE0000"/>
          <w:lang w:val="en-US"/>
        </w:rPr>
        <w:t>*</w:t>
      </w:r>
      <w:r>
        <w:rPr>
          <w:b/>
          <w:bCs/>
          <w:color w:val="EE0000"/>
          <w:lang w:val="en-US"/>
        </w:rPr>
        <w:t xml:space="preserve"> = Stop codon</w:t>
      </w:r>
    </w:p>
    <w:p w14:paraId="4BCA6179" w14:textId="4A3C627E" w:rsidR="006461D5" w:rsidRPr="006461D5" w:rsidRDefault="006461D5">
      <w:pPr>
        <w:rPr>
          <w:lang w:val="en-US"/>
        </w:rPr>
      </w:pPr>
      <w:r w:rsidRPr="006461D5">
        <w:rPr>
          <w:lang w:val="en-US"/>
        </w:rPr>
        <w:t>MAAAVGLVWNRKRATAVWKATQERRVKEHLRSWRRASRRRPRPRRRRRTTRTPWTPWTAWTPSGIRRKPLPSGPARLRRRPRRGRRRWWKGRRKAFWRGSRTSQFEKSGMPSPRTASSGAPTSQ</w:t>
      </w:r>
      <w:r w:rsidRPr="006461D5">
        <w:rPr>
          <w:b/>
          <w:bCs/>
          <w:color w:val="EE0000"/>
          <w:lang w:val="en-US"/>
        </w:rPr>
        <w:t>*</w:t>
      </w:r>
      <w:r w:rsidRPr="006461D5">
        <w:rPr>
          <w:lang w:val="en-US"/>
        </w:rPr>
        <w:t>CISPTTSV</w:t>
      </w:r>
      <w:r w:rsidRPr="006461D5">
        <w:rPr>
          <w:b/>
          <w:bCs/>
          <w:color w:val="EE0000"/>
          <w:lang w:val="en-US"/>
        </w:rPr>
        <w:t>*</w:t>
      </w:r>
      <w:r w:rsidRPr="006461D5">
        <w:rPr>
          <w:lang w:val="en-US"/>
        </w:rPr>
        <w:t>CWPLPPPLFLPGGTSVVGGWLSFGQHIGGIRA</w:t>
      </w:r>
      <w:r w:rsidRPr="006461D5">
        <w:rPr>
          <w:b/>
          <w:bCs/>
          <w:color w:val="EE0000"/>
          <w:lang w:val="en-US"/>
        </w:rPr>
        <w:t>*</w:t>
      </w:r>
      <w:r w:rsidRPr="006461D5">
        <w:rPr>
          <w:lang w:val="en-US"/>
        </w:rPr>
        <w:t>MGRPSGSWPMNVVTAASPIPSLLMTSWASSPTLSS</w:t>
      </w:r>
      <w:r w:rsidRPr="006461D5">
        <w:rPr>
          <w:color w:val="EE0000"/>
          <w:lang w:val="en-US"/>
        </w:rPr>
        <w:t>*</w:t>
      </w:r>
      <w:r w:rsidRPr="006461D5">
        <w:rPr>
          <w:lang w:val="en-US"/>
        </w:rPr>
        <w:t>PPTGPGP</w:t>
      </w:r>
      <w:r w:rsidRPr="006461D5">
        <w:rPr>
          <w:b/>
          <w:bCs/>
          <w:color w:val="EE0000"/>
          <w:lang w:val="en-US"/>
        </w:rPr>
        <w:t>*</w:t>
      </w:r>
      <w:r w:rsidRPr="006461D5">
        <w:rPr>
          <w:lang w:val="en-US"/>
        </w:rPr>
        <w:t>PTPSTTAAQTTFLRGRPGCLPSPATPTGQRSSSSKPTSGLASAFPSSGPLGGTCICSGTTQAASRTTASRTSTPTPRACSARRTAPGCC</w:t>
      </w:r>
      <w:r w:rsidRPr="006461D5">
        <w:rPr>
          <w:b/>
          <w:bCs/>
          <w:color w:val="EE0000"/>
          <w:lang w:val="en-US"/>
        </w:rPr>
        <w:t>*</w:t>
      </w:r>
      <w:r w:rsidRPr="006461D5">
        <w:rPr>
          <w:lang w:val="en-US"/>
        </w:rPr>
        <w:t>ATLG</w:t>
      </w:r>
      <w:r w:rsidRPr="006461D5">
        <w:rPr>
          <w:b/>
          <w:bCs/>
          <w:color w:val="EE0000"/>
          <w:lang w:val="en-US"/>
        </w:rPr>
        <w:t>*</w:t>
      </w:r>
      <w:r w:rsidRPr="006461D5">
        <w:rPr>
          <w:lang w:val="en-US"/>
        </w:rPr>
        <w:t>SSH</w:t>
      </w:r>
      <w:r w:rsidRPr="006461D5">
        <w:rPr>
          <w:b/>
          <w:bCs/>
          <w:color w:val="EE0000"/>
          <w:lang w:val="en-US"/>
        </w:rPr>
        <w:t>*</w:t>
      </w:r>
      <w:r w:rsidRPr="006461D5">
        <w:rPr>
          <w:lang w:val="en-US"/>
        </w:rPr>
        <w:t>SAWRRQC</w:t>
      </w:r>
      <w:r w:rsidRPr="006461D5">
        <w:rPr>
          <w:b/>
          <w:bCs/>
          <w:color w:val="EE0000"/>
          <w:lang w:val="en-US"/>
        </w:rPr>
        <w:t>*</w:t>
      </w:r>
      <w:r w:rsidRPr="006461D5">
        <w:rPr>
          <w:lang w:val="en-US"/>
        </w:rPr>
        <w:t>NLGWCRCSWSMPSPR</w:t>
      </w:r>
      <w:r w:rsidRPr="006461D5">
        <w:rPr>
          <w:b/>
          <w:bCs/>
          <w:color w:val="EE0000"/>
          <w:lang w:val="en-US"/>
        </w:rPr>
        <w:t>*</w:t>
      </w:r>
      <w:r w:rsidRPr="006461D5">
        <w:rPr>
          <w:lang w:val="en-US"/>
        </w:rPr>
        <w:t>SLICIWCPSRSCSTPIWTCHIWISLCGLG*TVHFAPWIGRWARGWMPNCTILWTPMWCTTFLLICHSMGRRRQRPTLPSTSPTSTVRGYTTPSRPAIWGIGGTSTRS*RRQLWWCGVVPLLAFIHILVPVSPSSCRKQLPPPPKLHSCTFLVGVIVAD</w:t>
      </w:r>
    </w:p>
    <w:sectPr w:rsidR="006461D5" w:rsidRPr="006461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1D5"/>
    <w:rsid w:val="0005791F"/>
    <w:rsid w:val="001B47A9"/>
    <w:rsid w:val="006461D5"/>
    <w:rsid w:val="00757BDD"/>
    <w:rsid w:val="007B1B2E"/>
    <w:rsid w:val="00C06611"/>
    <w:rsid w:val="00D12091"/>
    <w:rsid w:val="00E22EF6"/>
    <w:rsid w:val="00F1021B"/>
    <w:rsid w:val="00F2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221028"/>
  <w15:chartTrackingRefBased/>
  <w15:docId w15:val="{9B91A6F5-FE60-4604-94C5-85E808A7E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1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1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1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1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1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1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1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1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1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</Words>
  <Characters>2139</Characters>
  <Application>Microsoft Office Word</Application>
  <DocSecurity>0</DocSecurity>
  <Lines>36</Lines>
  <Paragraphs>6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Thapa</dc:creator>
  <cp:keywords/>
  <dc:description/>
  <cp:lastModifiedBy>Raj Thapa</cp:lastModifiedBy>
  <cp:revision>5</cp:revision>
  <cp:lastPrinted>2025-09-08T02:30:00Z</cp:lastPrinted>
  <dcterms:created xsi:type="dcterms:W3CDTF">2025-08-08T16:31:00Z</dcterms:created>
  <dcterms:modified xsi:type="dcterms:W3CDTF">2025-09-08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d8ff70-96bb-40a6-9a14-27754988e3df</vt:lpwstr>
  </property>
</Properties>
</file>